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DF2E96" w14:textId="5D94D0E6" w:rsidR="00325964" w:rsidRPr="00AD70D8" w:rsidRDefault="00325964" w:rsidP="00325964">
      <w:pPr>
        <w:rPr>
          <w:rFonts w:ascii="Arial" w:hAnsi="Arial" w:cs="Arial"/>
        </w:rPr>
      </w:pPr>
    </w:p>
    <w:tbl>
      <w:tblPr>
        <w:tblW w:w="99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601"/>
        <w:gridCol w:w="1354"/>
      </w:tblGrid>
      <w:tr w:rsidR="00325964" w:rsidRPr="00AD70D8" w14:paraId="223E7535" w14:textId="77777777" w:rsidTr="00216E32">
        <w:trPr>
          <w:trHeight w:val="290"/>
        </w:trPr>
        <w:tc>
          <w:tcPr>
            <w:tcW w:w="8601" w:type="dxa"/>
            <w:shd w:val="clear" w:color="auto" w:fill="auto"/>
            <w:noWrap/>
            <w:vAlign w:val="bottom"/>
          </w:tcPr>
          <w:p w14:paraId="690AE64A" w14:textId="77777777" w:rsidR="00325964" w:rsidRPr="00AD70D8" w:rsidRDefault="00325964" w:rsidP="00216E3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AD70D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Medical Term</w:t>
            </w:r>
          </w:p>
        </w:tc>
        <w:tc>
          <w:tcPr>
            <w:tcW w:w="1354" w:type="dxa"/>
            <w:shd w:val="clear" w:color="auto" w:fill="auto"/>
            <w:noWrap/>
            <w:vAlign w:val="bottom"/>
          </w:tcPr>
          <w:p w14:paraId="62318EC1" w14:textId="77777777" w:rsidR="00325964" w:rsidRPr="00AD70D8" w:rsidRDefault="00325964" w:rsidP="00216E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AD70D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Frequency</w:t>
            </w:r>
          </w:p>
        </w:tc>
      </w:tr>
      <w:tr w:rsidR="00325964" w:rsidRPr="00AD70D8" w14:paraId="4ACD3BB3" w14:textId="77777777" w:rsidTr="00216E32">
        <w:trPr>
          <w:trHeight w:val="290"/>
        </w:trPr>
        <w:tc>
          <w:tcPr>
            <w:tcW w:w="8601" w:type="dxa"/>
            <w:shd w:val="clear" w:color="auto" w:fill="auto"/>
            <w:noWrap/>
            <w:vAlign w:val="bottom"/>
          </w:tcPr>
          <w:p w14:paraId="512325BB" w14:textId="77777777" w:rsidR="00325964" w:rsidRPr="00AD70D8" w:rsidRDefault="00325964" w:rsidP="00216E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354" w:type="dxa"/>
            <w:shd w:val="clear" w:color="auto" w:fill="auto"/>
            <w:noWrap/>
            <w:vAlign w:val="bottom"/>
          </w:tcPr>
          <w:p w14:paraId="4C6B489B" w14:textId="77777777" w:rsidR="00325964" w:rsidRPr="00AD70D8" w:rsidRDefault="00325964" w:rsidP="00216E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325964" w:rsidRPr="00AD70D8" w14:paraId="6AB53720" w14:textId="77777777" w:rsidTr="00216E32">
        <w:trPr>
          <w:trHeight w:val="290"/>
        </w:trPr>
        <w:tc>
          <w:tcPr>
            <w:tcW w:w="8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781041" w14:textId="77777777" w:rsidR="00325964" w:rsidRPr="00AD70D8" w:rsidRDefault="00325964" w:rsidP="00216E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D70D8">
              <w:rPr>
                <w:rFonts w:ascii="Calibri" w:eastAsia="Times New Roman" w:hAnsi="Calibri" w:cs="Calibri"/>
                <w:color w:val="000000"/>
                <w:lang w:eastAsia="en-GB"/>
              </w:rPr>
              <w:t>SARS-CoV-2 RNA (ribonucleic acid) detection result positive</w:t>
            </w:r>
          </w:p>
        </w:tc>
        <w:tc>
          <w:tcPr>
            <w:tcW w:w="1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14595E" w14:textId="77777777" w:rsidR="00325964" w:rsidRPr="00AD70D8" w:rsidRDefault="00325964" w:rsidP="00216E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D70D8">
              <w:rPr>
                <w:rFonts w:ascii="Calibri" w:eastAsia="Times New Roman" w:hAnsi="Calibri" w:cs="Calibri"/>
                <w:color w:val="000000"/>
                <w:lang w:eastAsia="en-GB"/>
              </w:rPr>
              <w:t>279,783</w:t>
            </w:r>
          </w:p>
        </w:tc>
      </w:tr>
      <w:tr w:rsidR="00325964" w:rsidRPr="00AD70D8" w14:paraId="5FFE4707" w14:textId="77777777" w:rsidTr="00216E32">
        <w:trPr>
          <w:trHeight w:val="290"/>
        </w:trPr>
        <w:tc>
          <w:tcPr>
            <w:tcW w:w="8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10A782" w14:textId="77777777" w:rsidR="00325964" w:rsidRPr="00AD70D8" w:rsidRDefault="00325964" w:rsidP="00216E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D70D8">
              <w:rPr>
                <w:rFonts w:ascii="Calibri" w:eastAsia="Times New Roman" w:hAnsi="Calibri" w:cs="Calibri"/>
                <w:color w:val="000000"/>
                <w:lang w:eastAsia="en-GB"/>
              </w:rPr>
              <w:t>COVID-19 confirmed by laboratory test</w:t>
            </w:r>
          </w:p>
        </w:tc>
        <w:tc>
          <w:tcPr>
            <w:tcW w:w="1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F6FABF" w14:textId="77777777" w:rsidR="00325964" w:rsidRPr="00AD70D8" w:rsidRDefault="00325964" w:rsidP="00216E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D70D8">
              <w:rPr>
                <w:rFonts w:ascii="Calibri" w:eastAsia="Times New Roman" w:hAnsi="Calibri" w:cs="Calibri"/>
                <w:color w:val="000000"/>
                <w:lang w:eastAsia="en-GB"/>
              </w:rPr>
              <w:t>19,008</w:t>
            </w:r>
          </w:p>
        </w:tc>
      </w:tr>
      <w:tr w:rsidR="00325964" w:rsidRPr="00AD70D8" w14:paraId="61067860" w14:textId="77777777" w:rsidTr="00216E32">
        <w:trPr>
          <w:trHeight w:val="290"/>
        </w:trPr>
        <w:tc>
          <w:tcPr>
            <w:tcW w:w="8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F7C8FC" w14:textId="77777777" w:rsidR="00325964" w:rsidRPr="00AD70D8" w:rsidRDefault="00325964" w:rsidP="00216E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D70D8">
              <w:rPr>
                <w:rFonts w:ascii="Calibri" w:eastAsia="Times New Roman" w:hAnsi="Calibri" w:cs="Calibri"/>
                <w:color w:val="000000"/>
                <w:lang w:eastAsia="en-GB"/>
              </w:rPr>
              <w:t>SARS-CoV-2 detection result positive</w:t>
            </w:r>
          </w:p>
        </w:tc>
        <w:tc>
          <w:tcPr>
            <w:tcW w:w="1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E6458A" w14:textId="77777777" w:rsidR="00325964" w:rsidRPr="00AD70D8" w:rsidRDefault="00325964" w:rsidP="00216E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D70D8">
              <w:rPr>
                <w:rFonts w:ascii="Calibri" w:eastAsia="Times New Roman" w:hAnsi="Calibri" w:cs="Calibri"/>
                <w:color w:val="000000"/>
                <w:lang w:eastAsia="en-GB"/>
              </w:rPr>
              <w:t>18,564</w:t>
            </w:r>
          </w:p>
        </w:tc>
      </w:tr>
      <w:tr w:rsidR="00325964" w:rsidRPr="00AD70D8" w14:paraId="095F7844" w14:textId="77777777" w:rsidTr="00216E32">
        <w:trPr>
          <w:trHeight w:val="290"/>
        </w:trPr>
        <w:tc>
          <w:tcPr>
            <w:tcW w:w="8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44F263" w14:textId="77777777" w:rsidR="00325964" w:rsidRPr="00AD70D8" w:rsidRDefault="00325964" w:rsidP="00216E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D70D8">
              <w:rPr>
                <w:rFonts w:ascii="Calibri" w:eastAsia="Times New Roman" w:hAnsi="Calibri" w:cs="Calibri"/>
                <w:color w:val="000000"/>
                <w:lang w:eastAsia="en-GB"/>
              </w:rPr>
              <w:t>COVID-19</w:t>
            </w:r>
          </w:p>
        </w:tc>
        <w:tc>
          <w:tcPr>
            <w:tcW w:w="1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138EF2" w14:textId="77777777" w:rsidR="00325964" w:rsidRPr="00AD70D8" w:rsidRDefault="00325964" w:rsidP="00216E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D70D8">
              <w:rPr>
                <w:rFonts w:ascii="Calibri" w:eastAsia="Times New Roman" w:hAnsi="Calibri" w:cs="Calibri"/>
                <w:color w:val="000000"/>
                <w:lang w:eastAsia="en-GB"/>
              </w:rPr>
              <w:t>6,640</w:t>
            </w:r>
          </w:p>
        </w:tc>
      </w:tr>
      <w:tr w:rsidR="00325964" w:rsidRPr="00AD70D8" w14:paraId="44E8A5C9" w14:textId="77777777" w:rsidTr="00216E32">
        <w:trPr>
          <w:trHeight w:val="290"/>
        </w:trPr>
        <w:tc>
          <w:tcPr>
            <w:tcW w:w="8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956B79" w14:textId="77777777" w:rsidR="00325964" w:rsidRPr="00AD70D8" w:rsidRDefault="00325964" w:rsidP="00216E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D70D8">
              <w:rPr>
                <w:rFonts w:ascii="Calibri" w:eastAsia="Times New Roman" w:hAnsi="Calibri" w:cs="Calibri"/>
                <w:color w:val="000000"/>
                <w:lang w:eastAsia="en-GB"/>
              </w:rPr>
              <w:t>SARS-CoV-2 IgG detection result positive</w:t>
            </w:r>
          </w:p>
        </w:tc>
        <w:tc>
          <w:tcPr>
            <w:tcW w:w="1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48CCE1" w14:textId="77777777" w:rsidR="00325964" w:rsidRPr="00AD70D8" w:rsidRDefault="00325964" w:rsidP="00216E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D70D8">
              <w:rPr>
                <w:rFonts w:ascii="Calibri" w:eastAsia="Times New Roman" w:hAnsi="Calibri" w:cs="Calibri"/>
                <w:color w:val="000000"/>
                <w:lang w:eastAsia="en-GB"/>
              </w:rPr>
              <w:t>5,679</w:t>
            </w:r>
          </w:p>
        </w:tc>
      </w:tr>
      <w:tr w:rsidR="00325964" w:rsidRPr="00AD70D8" w14:paraId="204FAA68" w14:textId="77777777" w:rsidTr="00216E32">
        <w:trPr>
          <w:trHeight w:val="290"/>
        </w:trPr>
        <w:tc>
          <w:tcPr>
            <w:tcW w:w="8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2CE5E4" w14:textId="77777777" w:rsidR="00325964" w:rsidRPr="00AD70D8" w:rsidRDefault="00325964" w:rsidP="00216E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D70D8">
              <w:rPr>
                <w:rFonts w:ascii="Calibri" w:eastAsia="Times New Roman" w:hAnsi="Calibri" w:cs="Calibri"/>
                <w:color w:val="000000"/>
                <w:lang w:eastAsia="en-GB"/>
              </w:rPr>
              <w:t>SARS-CoV-2 antigen detection result positive</w:t>
            </w:r>
          </w:p>
        </w:tc>
        <w:tc>
          <w:tcPr>
            <w:tcW w:w="1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7C1572" w14:textId="77777777" w:rsidR="00325964" w:rsidRPr="00AD70D8" w:rsidRDefault="00325964" w:rsidP="00216E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D70D8">
              <w:rPr>
                <w:rFonts w:ascii="Calibri" w:eastAsia="Times New Roman" w:hAnsi="Calibri" w:cs="Calibri"/>
                <w:color w:val="000000"/>
                <w:lang w:eastAsia="en-GB"/>
              </w:rPr>
              <w:t>2,880</w:t>
            </w:r>
          </w:p>
        </w:tc>
      </w:tr>
      <w:tr w:rsidR="00325964" w:rsidRPr="00AD70D8" w14:paraId="110A2BA3" w14:textId="77777777" w:rsidTr="00216E32">
        <w:trPr>
          <w:trHeight w:val="290"/>
        </w:trPr>
        <w:tc>
          <w:tcPr>
            <w:tcW w:w="8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491227" w14:textId="77777777" w:rsidR="00325964" w:rsidRPr="00AD70D8" w:rsidRDefault="00325964" w:rsidP="00216E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D70D8">
              <w:rPr>
                <w:rFonts w:ascii="Calibri" w:eastAsia="Times New Roman" w:hAnsi="Calibri" w:cs="Calibri"/>
                <w:color w:val="000000"/>
                <w:lang w:eastAsia="en-GB"/>
              </w:rPr>
              <w:t>COVID-19</w:t>
            </w:r>
          </w:p>
        </w:tc>
        <w:tc>
          <w:tcPr>
            <w:tcW w:w="1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4A28C0" w14:textId="77777777" w:rsidR="00325964" w:rsidRPr="00AD70D8" w:rsidRDefault="00325964" w:rsidP="00216E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D70D8">
              <w:rPr>
                <w:rFonts w:ascii="Calibri" w:eastAsia="Times New Roman" w:hAnsi="Calibri" w:cs="Calibri"/>
                <w:color w:val="000000"/>
                <w:lang w:eastAsia="en-GB"/>
              </w:rPr>
              <w:t>2,798</w:t>
            </w:r>
          </w:p>
        </w:tc>
      </w:tr>
      <w:tr w:rsidR="00325964" w:rsidRPr="00AD70D8" w14:paraId="01DBE481" w14:textId="77777777" w:rsidTr="00216E32">
        <w:trPr>
          <w:trHeight w:val="290"/>
        </w:trPr>
        <w:tc>
          <w:tcPr>
            <w:tcW w:w="8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38D68B" w14:textId="77777777" w:rsidR="00325964" w:rsidRPr="00AD70D8" w:rsidRDefault="00325964" w:rsidP="00216E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D70D8">
              <w:rPr>
                <w:rFonts w:ascii="Calibri" w:eastAsia="Times New Roman" w:hAnsi="Calibri" w:cs="Calibri"/>
                <w:color w:val="000000"/>
                <w:lang w:eastAsia="en-GB"/>
              </w:rPr>
              <w:t>Coronavirus infection</w:t>
            </w:r>
          </w:p>
        </w:tc>
        <w:tc>
          <w:tcPr>
            <w:tcW w:w="1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8B7386" w14:textId="77777777" w:rsidR="00325964" w:rsidRPr="00AD70D8" w:rsidRDefault="00325964" w:rsidP="00216E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D70D8">
              <w:rPr>
                <w:rFonts w:ascii="Calibri" w:eastAsia="Times New Roman" w:hAnsi="Calibri" w:cs="Calibri"/>
                <w:color w:val="000000"/>
                <w:lang w:eastAsia="en-GB"/>
              </w:rPr>
              <w:t>2,362</w:t>
            </w:r>
          </w:p>
        </w:tc>
      </w:tr>
      <w:tr w:rsidR="00325964" w:rsidRPr="00AD70D8" w14:paraId="4E5C0931" w14:textId="77777777" w:rsidTr="00216E32">
        <w:trPr>
          <w:trHeight w:val="290"/>
        </w:trPr>
        <w:tc>
          <w:tcPr>
            <w:tcW w:w="8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D9D00C" w14:textId="77777777" w:rsidR="00325964" w:rsidRPr="00AD70D8" w:rsidRDefault="00325964" w:rsidP="00216E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D70D8">
              <w:rPr>
                <w:rFonts w:ascii="Calibri" w:eastAsia="Times New Roman" w:hAnsi="Calibri" w:cs="Calibri"/>
                <w:color w:val="000000"/>
                <w:lang w:eastAsia="en-GB"/>
              </w:rPr>
              <w:t>Disease caused by 2019-nCoV</w:t>
            </w:r>
          </w:p>
        </w:tc>
        <w:tc>
          <w:tcPr>
            <w:tcW w:w="1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0F5C7E" w14:textId="77777777" w:rsidR="00325964" w:rsidRPr="00AD70D8" w:rsidRDefault="00325964" w:rsidP="00216E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D70D8">
              <w:rPr>
                <w:rFonts w:ascii="Calibri" w:eastAsia="Times New Roman" w:hAnsi="Calibri" w:cs="Calibri"/>
                <w:color w:val="000000"/>
                <w:lang w:eastAsia="en-GB"/>
              </w:rPr>
              <w:t>1,633</w:t>
            </w:r>
          </w:p>
        </w:tc>
      </w:tr>
      <w:tr w:rsidR="00325964" w:rsidRPr="00AD70D8" w14:paraId="244C7758" w14:textId="77777777" w:rsidTr="00216E32">
        <w:trPr>
          <w:trHeight w:val="290"/>
        </w:trPr>
        <w:tc>
          <w:tcPr>
            <w:tcW w:w="8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D97837" w14:textId="77777777" w:rsidR="00325964" w:rsidRPr="00AD70D8" w:rsidRDefault="00325964" w:rsidP="00216E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D70D8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Disease caused by 2019-nCoV </w:t>
            </w:r>
          </w:p>
        </w:tc>
        <w:tc>
          <w:tcPr>
            <w:tcW w:w="1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E5A089" w14:textId="77777777" w:rsidR="00325964" w:rsidRPr="00AD70D8" w:rsidRDefault="00325964" w:rsidP="00216E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D70D8">
              <w:rPr>
                <w:rFonts w:ascii="Calibri" w:eastAsia="Times New Roman" w:hAnsi="Calibri" w:cs="Calibri"/>
                <w:color w:val="000000"/>
                <w:lang w:eastAsia="en-GB"/>
              </w:rPr>
              <w:t>1,402</w:t>
            </w:r>
          </w:p>
        </w:tc>
      </w:tr>
      <w:tr w:rsidR="00325964" w:rsidRPr="00AD70D8" w14:paraId="30AAB7DF" w14:textId="77777777" w:rsidTr="00216E32">
        <w:trPr>
          <w:trHeight w:val="290"/>
        </w:trPr>
        <w:tc>
          <w:tcPr>
            <w:tcW w:w="8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8B4110" w14:textId="77777777" w:rsidR="00325964" w:rsidRPr="00AD70D8" w:rsidRDefault="00325964" w:rsidP="00216E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D70D8">
              <w:rPr>
                <w:rFonts w:ascii="Calibri" w:eastAsia="Times New Roman" w:hAnsi="Calibri" w:cs="Calibri"/>
                <w:color w:val="000000"/>
                <w:lang w:eastAsia="en-GB"/>
              </w:rPr>
              <w:t>COVID-19 severity score</w:t>
            </w:r>
          </w:p>
        </w:tc>
        <w:tc>
          <w:tcPr>
            <w:tcW w:w="1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4BD157" w14:textId="77777777" w:rsidR="00325964" w:rsidRPr="00AD70D8" w:rsidRDefault="00325964" w:rsidP="00216E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D70D8">
              <w:rPr>
                <w:rFonts w:ascii="Calibri" w:eastAsia="Times New Roman" w:hAnsi="Calibri" w:cs="Calibri"/>
                <w:color w:val="000000"/>
                <w:lang w:eastAsia="en-GB"/>
              </w:rPr>
              <w:t>1,035</w:t>
            </w:r>
          </w:p>
        </w:tc>
      </w:tr>
      <w:tr w:rsidR="00325964" w:rsidRPr="00AD70D8" w14:paraId="288B9B52" w14:textId="77777777" w:rsidTr="00216E32">
        <w:trPr>
          <w:trHeight w:val="290"/>
        </w:trPr>
        <w:tc>
          <w:tcPr>
            <w:tcW w:w="8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5CA182" w14:textId="77777777" w:rsidR="00325964" w:rsidRPr="00AD70D8" w:rsidRDefault="00325964" w:rsidP="00216E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D70D8">
              <w:rPr>
                <w:rFonts w:ascii="Calibri" w:eastAsia="Times New Roman" w:hAnsi="Calibri" w:cs="Calibri"/>
                <w:color w:val="000000"/>
                <w:lang w:eastAsia="en-GB"/>
              </w:rPr>
              <w:t>Detection of 2019-nCoV  using polymerase chain reaction technique</w:t>
            </w:r>
          </w:p>
        </w:tc>
        <w:tc>
          <w:tcPr>
            <w:tcW w:w="1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ACB43F" w14:textId="77777777" w:rsidR="00325964" w:rsidRPr="00AD70D8" w:rsidRDefault="00325964" w:rsidP="00216E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D70D8">
              <w:rPr>
                <w:rFonts w:ascii="Calibri" w:eastAsia="Times New Roman" w:hAnsi="Calibri" w:cs="Calibri"/>
                <w:color w:val="000000"/>
                <w:lang w:eastAsia="en-GB"/>
              </w:rPr>
              <w:t>988</w:t>
            </w:r>
          </w:p>
        </w:tc>
      </w:tr>
      <w:tr w:rsidR="00325964" w:rsidRPr="00AD70D8" w14:paraId="2681D0B8" w14:textId="77777777" w:rsidTr="00216E32">
        <w:trPr>
          <w:trHeight w:val="290"/>
        </w:trPr>
        <w:tc>
          <w:tcPr>
            <w:tcW w:w="8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D268BE" w14:textId="77777777" w:rsidR="00325964" w:rsidRPr="00AD70D8" w:rsidRDefault="00325964" w:rsidP="00216E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D70D8">
              <w:rPr>
                <w:rFonts w:ascii="Calibri" w:eastAsia="Times New Roman" w:hAnsi="Calibri" w:cs="Calibri"/>
                <w:color w:val="000000"/>
                <w:lang w:eastAsia="en-GB"/>
              </w:rPr>
              <w:t>Detection of SARS-CoV-2 using polymerase chain reaction technique</w:t>
            </w:r>
          </w:p>
        </w:tc>
        <w:tc>
          <w:tcPr>
            <w:tcW w:w="1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08ED3B" w14:textId="77777777" w:rsidR="00325964" w:rsidRPr="00AD70D8" w:rsidRDefault="00325964" w:rsidP="00216E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D70D8">
              <w:rPr>
                <w:rFonts w:ascii="Calibri" w:eastAsia="Times New Roman" w:hAnsi="Calibri" w:cs="Calibri"/>
                <w:color w:val="000000"/>
                <w:lang w:eastAsia="en-GB"/>
              </w:rPr>
              <w:t>715</w:t>
            </w:r>
          </w:p>
        </w:tc>
      </w:tr>
      <w:tr w:rsidR="00325964" w:rsidRPr="00AD70D8" w14:paraId="1811D068" w14:textId="77777777" w:rsidTr="00216E32">
        <w:trPr>
          <w:trHeight w:val="290"/>
        </w:trPr>
        <w:tc>
          <w:tcPr>
            <w:tcW w:w="8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30E5FA" w14:textId="77777777" w:rsidR="00325964" w:rsidRPr="00AD70D8" w:rsidRDefault="00325964" w:rsidP="00216E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D70D8">
              <w:rPr>
                <w:rFonts w:ascii="Calibri" w:eastAsia="Times New Roman" w:hAnsi="Calibri" w:cs="Calibri"/>
                <w:color w:val="000000"/>
                <w:lang w:eastAsia="en-GB"/>
              </w:rPr>
              <w:t>Confirmed 2019-nCoV  infection</w:t>
            </w:r>
          </w:p>
        </w:tc>
        <w:tc>
          <w:tcPr>
            <w:tcW w:w="1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F39E6F" w14:textId="77777777" w:rsidR="00325964" w:rsidRPr="00AD70D8" w:rsidRDefault="00325964" w:rsidP="00216E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D70D8">
              <w:rPr>
                <w:rFonts w:ascii="Calibri" w:eastAsia="Times New Roman" w:hAnsi="Calibri" w:cs="Calibri"/>
                <w:color w:val="000000"/>
                <w:lang w:eastAsia="en-GB"/>
              </w:rPr>
              <w:t>672</w:t>
            </w:r>
          </w:p>
        </w:tc>
      </w:tr>
      <w:tr w:rsidR="00325964" w:rsidRPr="00AD70D8" w14:paraId="1A2F365E" w14:textId="77777777" w:rsidTr="00216E32">
        <w:trPr>
          <w:trHeight w:val="290"/>
        </w:trPr>
        <w:tc>
          <w:tcPr>
            <w:tcW w:w="8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74F594" w14:textId="77777777" w:rsidR="00325964" w:rsidRPr="00AD70D8" w:rsidRDefault="00325964" w:rsidP="00216E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D70D8">
              <w:rPr>
                <w:rFonts w:ascii="Calibri" w:eastAsia="Times New Roman" w:hAnsi="Calibri" w:cs="Calibri"/>
                <w:color w:val="000000"/>
                <w:lang w:eastAsia="en-GB"/>
              </w:rPr>
              <w:t>COVID-19 confirmed using clinical diagnostic criteria</w:t>
            </w:r>
          </w:p>
        </w:tc>
        <w:tc>
          <w:tcPr>
            <w:tcW w:w="1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FE19C3" w14:textId="77777777" w:rsidR="00325964" w:rsidRPr="00AD70D8" w:rsidRDefault="00325964" w:rsidP="00216E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D70D8">
              <w:rPr>
                <w:rFonts w:ascii="Calibri" w:eastAsia="Times New Roman" w:hAnsi="Calibri" w:cs="Calibri"/>
                <w:color w:val="000000"/>
                <w:lang w:eastAsia="en-GB"/>
              </w:rPr>
              <w:t>651</w:t>
            </w:r>
          </w:p>
        </w:tc>
      </w:tr>
      <w:tr w:rsidR="00325964" w:rsidRPr="00AD70D8" w14:paraId="12F059BE" w14:textId="77777777" w:rsidTr="00216E32">
        <w:trPr>
          <w:trHeight w:val="290"/>
        </w:trPr>
        <w:tc>
          <w:tcPr>
            <w:tcW w:w="8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45768A" w14:textId="77777777" w:rsidR="00325964" w:rsidRPr="00AD70D8" w:rsidRDefault="00325964" w:rsidP="00216E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D70D8">
              <w:rPr>
                <w:rFonts w:ascii="Calibri" w:eastAsia="Times New Roman" w:hAnsi="Calibri" w:cs="Calibri"/>
                <w:color w:val="000000"/>
                <w:lang w:eastAsia="en-GB"/>
              </w:rPr>
              <w:t>SARS-CoV-2 detected</w:t>
            </w:r>
          </w:p>
        </w:tc>
        <w:tc>
          <w:tcPr>
            <w:tcW w:w="1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E13D10" w14:textId="77777777" w:rsidR="00325964" w:rsidRPr="00AD70D8" w:rsidRDefault="00325964" w:rsidP="00216E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D70D8">
              <w:rPr>
                <w:rFonts w:ascii="Calibri" w:eastAsia="Times New Roman" w:hAnsi="Calibri" w:cs="Calibri"/>
                <w:color w:val="000000"/>
                <w:lang w:eastAsia="en-GB"/>
              </w:rPr>
              <w:t>451</w:t>
            </w:r>
          </w:p>
        </w:tc>
      </w:tr>
      <w:tr w:rsidR="00325964" w:rsidRPr="00AD70D8" w14:paraId="0BF46684" w14:textId="77777777" w:rsidTr="00216E32">
        <w:trPr>
          <w:trHeight w:val="290"/>
        </w:trPr>
        <w:tc>
          <w:tcPr>
            <w:tcW w:w="8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AF9A14" w14:textId="77777777" w:rsidR="00325964" w:rsidRPr="00AD70D8" w:rsidRDefault="00325964" w:rsidP="00216E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D70D8">
              <w:rPr>
                <w:rFonts w:ascii="Calibri" w:eastAsia="Times New Roman" w:hAnsi="Calibri" w:cs="Calibri"/>
                <w:color w:val="000000"/>
                <w:lang w:eastAsia="en-GB"/>
              </w:rPr>
              <w:t>Assessment using COVID-19 severity scale</w:t>
            </w:r>
          </w:p>
        </w:tc>
        <w:tc>
          <w:tcPr>
            <w:tcW w:w="1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B6B2C1" w14:textId="77777777" w:rsidR="00325964" w:rsidRPr="00AD70D8" w:rsidRDefault="00325964" w:rsidP="00216E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D70D8">
              <w:rPr>
                <w:rFonts w:ascii="Calibri" w:eastAsia="Times New Roman" w:hAnsi="Calibri" w:cs="Calibri"/>
                <w:color w:val="000000"/>
                <w:lang w:eastAsia="en-GB"/>
              </w:rPr>
              <w:t>424</w:t>
            </w:r>
          </w:p>
        </w:tc>
      </w:tr>
      <w:tr w:rsidR="00325964" w:rsidRPr="00AD70D8" w14:paraId="1FF691D2" w14:textId="77777777" w:rsidTr="00216E32">
        <w:trPr>
          <w:trHeight w:val="290"/>
        </w:trPr>
        <w:tc>
          <w:tcPr>
            <w:tcW w:w="8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0D859C" w14:textId="77777777" w:rsidR="00325964" w:rsidRPr="00AD70D8" w:rsidRDefault="00325964" w:rsidP="00216E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D70D8">
              <w:rPr>
                <w:rFonts w:ascii="Calibri" w:eastAsia="Times New Roman" w:hAnsi="Calibri" w:cs="Calibri"/>
                <w:color w:val="000000"/>
                <w:lang w:eastAsia="en-GB"/>
              </w:rPr>
              <w:t>SARS-CoV-2 IgA detection result positive</w:t>
            </w:r>
          </w:p>
        </w:tc>
        <w:tc>
          <w:tcPr>
            <w:tcW w:w="1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CB793B" w14:textId="77777777" w:rsidR="00325964" w:rsidRPr="00AD70D8" w:rsidRDefault="00325964" w:rsidP="00216E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D70D8">
              <w:rPr>
                <w:rFonts w:ascii="Calibri" w:eastAsia="Times New Roman" w:hAnsi="Calibri" w:cs="Calibri"/>
                <w:color w:val="000000"/>
                <w:lang w:eastAsia="en-GB"/>
              </w:rPr>
              <w:t>306</w:t>
            </w:r>
          </w:p>
        </w:tc>
      </w:tr>
      <w:tr w:rsidR="00325964" w:rsidRPr="00AD70D8" w14:paraId="7735A39C" w14:textId="77777777" w:rsidTr="00216E32">
        <w:trPr>
          <w:trHeight w:val="290"/>
        </w:trPr>
        <w:tc>
          <w:tcPr>
            <w:tcW w:w="8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44E068" w14:textId="77777777" w:rsidR="00325964" w:rsidRPr="00AD70D8" w:rsidRDefault="00325964" w:rsidP="00216E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D70D8">
              <w:rPr>
                <w:rFonts w:ascii="Calibri" w:eastAsia="Times New Roman" w:hAnsi="Calibri" w:cs="Calibri"/>
                <w:color w:val="000000"/>
                <w:lang w:eastAsia="en-GB"/>
              </w:rPr>
              <w:t>SARS-CoV-2 antibody detection result positive</w:t>
            </w:r>
          </w:p>
        </w:tc>
        <w:tc>
          <w:tcPr>
            <w:tcW w:w="1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61DBAF" w14:textId="77777777" w:rsidR="00325964" w:rsidRPr="00AD70D8" w:rsidRDefault="00325964" w:rsidP="00216E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D70D8">
              <w:rPr>
                <w:rFonts w:ascii="Calibri" w:eastAsia="Times New Roman" w:hAnsi="Calibri" w:cs="Calibri"/>
                <w:color w:val="000000"/>
                <w:lang w:eastAsia="en-GB"/>
              </w:rPr>
              <w:t>299</w:t>
            </w:r>
          </w:p>
        </w:tc>
      </w:tr>
      <w:tr w:rsidR="00325964" w:rsidRPr="00AD70D8" w14:paraId="1B44FAA9" w14:textId="77777777" w:rsidTr="00216E32">
        <w:trPr>
          <w:trHeight w:val="290"/>
        </w:trPr>
        <w:tc>
          <w:tcPr>
            <w:tcW w:w="8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D28C1C" w14:textId="77777777" w:rsidR="00325964" w:rsidRPr="00AD70D8" w:rsidRDefault="00325964" w:rsidP="00216E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D70D8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Pneumonia caused by SARS-CoV-2 </w:t>
            </w:r>
          </w:p>
        </w:tc>
        <w:tc>
          <w:tcPr>
            <w:tcW w:w="1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55F281" w14:textId="77777777" w:rsidR="00325964" w:rsidRPr="00AD70D8" w:rsidRDefault="00325964" w:rsidP="00216E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D70D8">
              <w:rPr>
                <w:rFonts w:ascii="Calibri" w:eastAsia="Times New Roman" w:hAnsi="Calibri" w:cs="Calibri"/>
                <w:color w:val="000000"/>
                <w:lang w:eastAsia="en-GB"/>
              </w:rPr>
              <w:t>192</w:t>
            </w:r>
          </w:p>
        </w:tc>
      </w:tr>
      <w:tr w:rsidR="00325964" w:rsidRPr="00AD70D8" w14:paraId="7BA5B5CE" w14:textId="77777777" w:rsidTr="00216E32">
        <w:trPr>
          <w:trHeight w:val="290"/>
        </w:trPr>
        <w:tc>
          <w:tcPr>
            <w:tcW w:w="8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50D6EC" w14:textId="77777777" w:rsidR="00325964" w:rsidRPr="00AD70D8" w:rsidRDefault="00325964" w:rsidP="00216E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D70D8">
              <w:rPr>
                <w:rFonts w:ascii="Calibri" w:eastAsia="Times New Roman" w:hAnsi="Calibri" w:cs="Calibri"/>
                <w:color w:val="000000"/>
                <w:lang w:eastAsia="en-GB"/>
              </w:rPr>
              <w:t>COVID-19 severity scale</w:t>
            </w:r>
          </w:p>
        </w:tc>
        <w:tc>
          <w:tcPr>
            <w:tcW w:w="1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51F80B" w14:textId="77777777" w:rsidR="00325964" w:rsidRPr="00AD70D8" w:rsidRDefault="00325964" w:rsidP="00216E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D70D8">
              <w:rPr>
                <w:rFonts w:ascii="Calibri" w:eastAsia="Times New Roman" w:hAnsi="Calibri" w:cs="Calibri"/>
                <w:color w:val="000000"/>
                <w:lang w:eastAsia="en-GB"/>
              </w:rPr>
              <w:t>131</w:t>
            </w:r>
          </w:p>
        </w:tc>
      </w:tr>
      <w:tr w:rsidR="00325964" w:rsidRPr="00AD70D8" w14:paraId="61F0FDA5" w14:textId="77777777" w:rsidTr="00216E32">
        <w:trPr>
          <w:trHeight w:val="290"/>
        </w:trPr>
        <w:tc>
          <w:tcPr>
            <w:tcW w:w="8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3C8AC3" w14:textId="77777777" w:rsidR="00325964" w:rsidRPr="00AD70D8" w:rsidRDefault="00325964" w:rsidP="00216E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D70D8">
              <w:rPr>
                <w:rFonts w:ascii="Calibri" w:eastAsia="Times New Roman" w:hAnsi="Calibri" w:cs="Calibri"/>
                <w:color w:val="000000"/>
                <w:lang w:eastAsia="en-GB"/>
              </w:rPr>
              <w:t>SARS-CoV-2 IgM detection result positive</w:t>
            </w:r>
          </w:p>
        </w:tc>
        <w:tc>
          <w:tcPr>
            <w:tcW w:w="1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A4161B" w14:textId="77777777" w:rsidR="00325964" w:rsidRPr="00AD70D8" w:rsidRDefault="00325964" w:rsidP="00216E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D70D8">
              <w:rPr>
                <w:rFonts w:ascii="Calibri" w:eastAsia="Times New Roman" w:hAnsi="Calibri" w:cs="Calibri"/>
                <w:color w:val="000000"/>
                <w:lang w:eastAsia="en-GB"/>
              </w:rPr>
              <w:t>110</w:t>
            </w:r>
          </w:p>
        </w:tc>
      </w:tr>
      <w:tr w:rsidR="00325964" w:rsidRPr="00AD70D8" w14:paraId="308AE822" w14:textId="77777777" w:rsidTr="00216E32">
        <w:trPr>
          <w:trHeight w:val="290"/>
        </w:trPr>
        <w:tc>
          <w:tcPr>
            <w:tcW w:w="8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3F9C3F" w14:textId="77777777" w:rsidR="00325964" w:rsidRPr="00AD70D8" w:rsidRDefault="00325964" w:rsidP="00216E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D70D8">
              <w:rPr>
                <w:rFonts w:ascii="Calibri" w:eastAsia="Times New Roman" w:hAnsi="Calibri" w:cs="Calibri"/>
                <w:color w:val="000000"/>
                <w:lang w:eastAsia="en-GB"/>
              </w:rPr>
              <w:t>COVID-19 confirmed clinically</w:t>
            </w:r>
          </w:p>
        </w:tc>
        <w:tc>
          <w:tcPr>
            <w:tcW w:w="1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5A2003" w14:textId="77777777" w:rsidR="00325964" w:rsidRPr="00AD70D8" w:rsidRDefault="00325964" w:rsidP="00216E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D70D8">
              <w:rPr>
                <w:rFonts w:ascii="Calibri" w:eastAsia="Times New Roman" w:hAnsi="Calibri" w:cs="Calibri"/>
                <w:color w:val="000000"/>
                <w:lang w:eastAsia="en-GB"/>
              </w:rPr>
              <w:t>71</w:t>
            </w:r>
          </w:p>
        </w:tc>
      </w:tr>
      <w:tr w:rsidR="00325964" w:rsidRPr="00AD70D8" w14:paraId="6F13BF45" w14:textId="77777777" w:rsidTr="00216E32">
        <w:trPr>
          <w:trHeight w:val="290"/>
        </w:trPr>
        <w:tc>
          <w:tcPr>
            <w:tcW w:w="8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F84069" w14:textId="77777777" w:rsidR="00325964" w:rsidRPr="00AD70D8" w:rsidRDefault="00325964" w:rsidP="00216E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D70D8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Pneumonia caused by SARS-CoV-2 </w:t>
            </w:r>
          </w:p>
        </w:tc>
        <w:tc>
          <w:tcPr>
            <w:tcW w:w="1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CBD0BD" w14:textId="77777777" w:rsidR="00325964" w:rsidRPr="00AD70D8" w:rsidRDefault="00325964" w:rsidP="00216E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D70D8">
              <w:rPr>
                <w:rFonts w:ascii="Calibri" w:eastAsia="Times New Roman" w:hAnsi="Calibri" w:cs="Calibri"/>
                <w:color w:val="000000"/>
                <w:lang w:eastAsia="en-GB"/>
              </w:rPr>
              <w:t>49</w:t>
            </w:r>
          </w:p>
        </w:tc>
      </w:tr>
      <w:tr w:rsidR="00325964" w:rsidRPr="00AD70D8" w14:paraId="445E6179" w14:textId="77777777" w:rsidTr="00216E32">
        <w:trPr>
          <w:trHeight w:val="290"/>
        </w:trPr>
        <w:tc>
          <w:tcPr>
            <w:tcW w:w="8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9DA763" w14:textId="77777777" w:rsidR="00325964" w:rsidRPr="00AD70D8" w:rsidRDefault="00325964" w:rsidP="00216E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D70D8">
              <w:rPr>
                <w:rFonts w:ascii="Calibri" w:eastAsia="Times New Roman" w:hAnsi="Calibri" w:cs="Calibri"/>
                <w:color w:val="000000"/>
                <w:lang w:eastAsia="en-GB"/>
              </w:rPr>
              <w:t>Possible COVID-19</w:t>
            </w:r>
          </w:p>
        </w:tc>
        <w:tc>
          <w:tcPr>
            <w:tcW w:w="1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2B5B68" w14:textId="77777777" w:rsidR="00325964" w:rsidRPr="00AD70D8" w:rsidRDefault="00325964" w:rsidP="00216E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D70D8">
              <w:rPr>
                <w:rFonts w:ascii="Calibri" w:eastAsia="Times New Roman" w:hAnsi="Calibri" w:cs="Calibri"/>
                <w:color w:val="000000"/>
                <w:lang w:eastAsia="en-GB"/>
              </w:rPr>
              <w:t>49</w:t>
            </w:r>
          </w:p>
        </w:tc>
      </w:tr>
      <w:tr w:rsidR="00325964" w:rsidRPr="00AD70D8" w14:paraId="4D090DD4" w14:textId="77777777" w:rsidTr="00216E32">
        <w:trPr>
          <w:trHeight w:val="290"/>
        </w:trPr>
        <w:tc>
          <w:tcPr>
            <w:tcW w:w="8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CE3DBD" w14:textId="77777777" w:rsidR="00325964" w:rsidRPr="00AD70D8" w:rsidRDefault="00325964" w:rsidP="00216E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D70D8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Pneumonia caused by 2019-nCoV </w:t>
            </w:r>
          </w:p>
        </w:tc>
        <w:tc>
          <w:tcPr>
            <w:tcW w:w="1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23733F" w14:textId="77777777" w:rsidR="00325964" w:rsidRPr="00AD70D8" w:rsidRDefault="00325964" w:rsidP="00216E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D70D8">
              <w:rPr>
                <w:rFonts w:ascii="Calibri" w:eastAsia="Times New Roman" w:hAnsi="Calibri" w:cs="Calibri"/>
                <w:color w:val="000000"/>
                <w:lang w:eastAsia="en-GB"/>
              </w:rPr>
              <w:t>19</w:t>
            </w:r>
          </w:p>
        </w:tc>
      </w:tr>
      <w:tr w:rsidR="00325964" w:rsidRPr="00AD70D8" w14:paraId="160199C4" w14:textId="77777777" w:rsidTr="00216E32">
        <w:trPr>
          <w:trHeight w:val="290"/>
        </w:trPr>
        <w:tc>
          <w:tcPr>
            <w:tcW w:w="8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6464F7" w14:textId="77777777" w:rsidR="00325964" w:rsidRPr="00AD70D8" w:rsidRDefault="00325964" w:rsidP="00216E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D70D8">
              <w:rPr>
                <w:rFonts w:ascii="Calibri" w:eastAsia="Times New Roman" w:hAnsi="Calibri" w:cs="Calibri"/>
                <w:color w:val="000000"/>
                <w:lang w:eastAsia="en-GB"/>
              </w:rPr>
              <w:t>COVID-19 pneumonia</w:t>
            </w:r>
          </w:p>
        </w:tc>
        <w:tc>
          <w:tcPr>
            <w:tcW w:w="1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824798" w14:textId="77777777" w:rsidR="00325964" w:rsidRPr="00AD70D8" w:rsidRDefault="00325964" w:rsidP="00216E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D70D8">
              <w:rPr>
                <w:rFonts w:ascii="Calibri" w:eastAsia="Times New Roman" w:hAnsi="Calibri" w:cs="Calibri"/>
                <w:color w:val="000000"/>
                <w:lang w:eastAsia="en-GB"/>
              </w:rPr>
              <w:t>18</w:t>
            </w:r>
          </w:p>
        </w:tc>
      </w:tr>
      <w:tr w:rsidR="00325964" w:rsidRPr="00AD70D8" w14:paraId="6F1A9578" w14:textId="77777777" w:rsidTr="00216E32">
        <w:trPr>
          <w:trHeight w:val="290"/>
        </w:trPr>
        <w:tc>
          <w:tcPr>
            <w:tcW w:w="8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74BE4E" w14:textId="77777777" w:rsidR="00325964" w:rsidRPr="00AD70D8" w:rsidRDefault="00325964" w:rsidP="00216E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D70D8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Pneumonia caused by 2019-nCoV </w:t>
            </w:r>
          </w:p>
        </w:tc>
        <w:tc>
          <w:tcPr>
            <w:tcW w:w="1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B5A8D3" w14:textId="77777777" w:rsidR="00325964" w:rsidRPr="00AD70D8" w:rsidRDefault="00325964" w:rsidP="00216E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D70D8">
              <w:rPr>
                <w:rFonts w:ascii="Calibri" w:eastAsia="Times New Roman" w:hAnsi="Calibri" w:cs="Calibri"/>
                <w:color w:val="000000"/>
                <w:lang w:eastAsia="en-GB"/>
              </w:rPr>
              <w:t>16</w:t>
            </w:r>
          </w:p>
        </w:tc>
      </w:tr>
      <w:tr w:rsidR="00325964" w:rsidRPr="00AD70D8" w14:paraId="216BA694" w14:textId="77777777" w:rsidTr="00216E32">
        <w:trPr>
          <w:trHeight w:val="290"/>
        </w:trPr>
        <w:tc>
          <w:tcPr>
            <w:tcW w:w="8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E50F3B" w14:textId="77777777" w:rsidR="00325964" w:rsidRPr="00AD70D8" w:rsidRDefault="00325964" w:rsidP="00216E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D70D8">
              <w:rPr>
                <w:rFonts w:ascii="Calibri" w:eastAsia="Times New Roman" w:hAnsi="Calibri" w:cs="Calibri"/>
                <w:color w:val="000000"/>
                <w:lang w:eastAsia="en-GB"/>
              </w:rPr>
              <w:t>Probable COVID-19 confirmed using clinical diagnostic criteria</w:t>
            </w:r>
          </w:p>
        </w:tc>
        <w:tc>
          <w:tcPr>
            <w:tcW w:w="1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864758" w14:textId="77777777" w:rsidR="00325964" w:rsidRPr="00AD70D8" w:rsidRDefault="00325964" w:rsidP="00216E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D70D8">
              <w:rPr>
                <w:rFonts w:ascii="Calibri" w:eastAsia="Times New Roman" w:hAnsi="Calibri" w:cs="Calibri"/>
                <w:color w:val="000000"/>
                <w:lang w:eastAsia="en-GB"/>
              </w:rPr>
              <w:t>13</w:t>
            </w:r>
          </w:p>
        </w:tc>
      </w:tr>
      <w:tr w:rsidR="00325964" w:rsidRPr="00AD70D8" w14:paraId="6339CE89" w14:textId="77777777" w:rsidTr="00216E32">
        <w:trPr>
          <w:trHeight w:val="290"/>
        </w:trPr>
        <w:tc>
          <w:tcPr>
            <w:tcW w:w="8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E24AAA" w14:textId="77777777" w:rsidR="00325964" w:rsidRPr="00AD70D8" w:rsidRDefault="00325964" w:rsidP="00216E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D70D8">
              <w:rPr>
                <w:rFonts w:ascii="Calibri" w:eastAsia="Times New Roman" w:hAnsi="Calibri" w:cs="Calibri"/>
                <w:color w:val="000000"/>
                <w:lang w:eastAsia="en-GB"/>
              </w:rPr>
              <w:t>Other codes (14 codes)</w:t>
            </w:r>
          </w:p>
        </w:tc>
        <w:tc>
          <w:tcPr>
            <w:tcW w:w="1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573FDD" w14:textId="77777777" w:rsidR="00325964" w:rsidRPr="00AD70D8" w:rsidRDefault="00325964" w:rsidP="00216E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D70D8">
              <w:rPr>
                <w:rFonts w:ascii="Calibri" w:eastAsia="Times New Roman" w:hAnsi="Calibri" w:cs="Calibri"/>
                <w:color w:val="000000"/>
                <w:lang w:eastAsia="en-GB"/>
              </w:rPr>
              <w:t>53</w:t>
            </w:r>
          </w:p>
        </w:tc>
      </w:tr>
      <w:tr w:rsidR="00325964" w:rsidRPr="00AD70D8" w14:paraId="6ACAE128" w14:textId="77777777" w:rsidTr="00216E32">
        <w:trPr>
          <w:trHeight w:val="290"/>
        </w:trPr>
        <w:tc>
          <w:tcPr>
            <w:tcW w:w="8601" w:type="dxa"/>
            <w:shd w:val="clear" w:color="auto" w:fill="auto"/>
            <w:noWrap/>
            <w:vAlign w:val="bottom"/>
          </w:tcPr>
          <w:p w14:paraId="3BB54206" w14:textId="77777777" w:rsidR="00325964" w:rsidRPr="00AD70D8" w:rsidRDefault="00325964" w:rsidP="00216E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354" w:type="dxa"/>
            <w:shd w:val="clear" w:color="auto" w:fill="auto"/>
            <w:noWrap/>
            <w:vAlign w:val="bottom"/>
          </w:tcPr>
          <w:p w14:paraId="33B2BB5E" w14:textId="77777777" w:rsidR="00325964" w:rsidRPr="00AD70D8" w:rsidRDefault="00325964" w:rsidP="00216E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325964" w:rsidRPr="00AD70D8" w14:paraId="7088344A" w14:textId="77777777" w:rsidTr="00216E32">
        <w:trPr>
          <w:trHeight w:val="290"/>
        </w:trPr>
        <w:tc>
          <w:tcPr>
            <w:tcW w:w="8601" w:type="dxa"/>
            <w:shd w:val="clear" w:color="auto" w:fill="auto"/>
            <w:noWrap/>
            <w:vAlign w:val="bottom"/>
          </w:tcPr>
          <w:p w14:paraId="042CBDD6" w14:textId="77777777" w:rsidR="00325964" w:rsidRPr="00AD70D8" w:rsidRDefault="00325964" w:rsidP="00216E3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AD70D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uspected Covid-19</w:t>
            </w:r>
          </w:p>
        </w:tc>
        <w:tc>
          <w:tcPr>
            <w:tcW w:w="1354" w:type="dxa"/>
            <w:shd w:val="clear" w:color="auto" w:fill="auto"/>
            <w:noWrap/>
            <w:vAlign w:val="bottom"/>
          </w:tcPr>
          <w:p w14:paraId="437B696C" w14:textId="77777777" w:rsidR="00325964" w:rsidRPr="00AD70D8" w:rsidRDefault="00325964" w:rsidP="00216E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325964" w:rsidRPr="00AD70D8" w14:paraId="5C3EDAAC" w14:textId="77777777" w:rsidTr="00216E32">
        <w:trPr>
          <w:trHeight w:val="290"/>
        </w:trPr>
        <w:tc>
          <w:tcPr>
            <w:tcW w:w="8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4AF5D7" w14:textId="77777777" w:rsidR="00325964" w:rsidRPr="00AD70D8" w:rsidRDefault="00325964" w:rsidP="00216E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D70D8">
              <w:rPr>
                <w:rFonts w:ascii="Calibri" w:eastAsia="Times New Roman" w:hAnsi="Calibri" w:cs="Calibri"/>
                <w:color w:val="000000"/>
                <w:lang w:eastAsia="en-GB"/>
              </w:rPr>
              <w:t>Suspected COVID-19</w:t>
            </w:r>
          </w:p>
        </w:tc>
        <w:tc>
          <w:tcPr>
            <w:tcW w:w="1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C615CB" w14:textId="77777777" w:rsidR="00325964" w:rsidRPr="00AD70D8" w:rsidRDefault="00325964" w:rsidP="00216E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D70D8">
              <w:rPr>
                <w:rFonts w:ascii="Calibri" w:eastAsia="Times New Roman" w:hAnsi="Calibri" w:cs="Calibri"/>
                <w:color w:val="000000"/>
                <w:lang w:eastAsia="en-GB"/>
              </w:rPr>
              <w:t>33,356</w:t>
            </w:r>
          </w:p>
        </w:tc>
      </w:tr>
      <w:tr w:rsidR="00325964" w:rsidRPr="00AD70D8" w14:paraId="50C91C70" w14:textId="77777777" w:rsidTr="00216E32">
        <w:trPr>
          <w:trHeight w:val="290"/>
        </w:trPr>
        <w:tc>
          <w:tcPr>
            <w:tcW w:w="8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57CEB9" w14:textId="77777777" w:rsidR="00325964" w:rsidRPr="00AD70D8" w:rsidRDefault="00325964" w:rsidP="00216E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D70D8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Telephone consultation for suspected 2019-nCoV </w:t>
            </w:r>
          </w:p>
        </w:tc>
        <w:tc>
          <w:tcPr>
            <w:tcW w:w="1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A29209" w14:textId="77777777" w:rsidR="00325964" w:rsidRPr="00AD70D8" w:rsidRDefault="00325964" w:rsidP="00216E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D70D8">
              <w:rPr>
                <w:rFonts w:ascii="Calibri" w:eastAsia="Times New Roman" w:hAnsi="Calibri" w:cs="Calibri"/>
                <w:color w:val="000000"/>
                <w:lang w:eastAsia="en-GB"/>
              </w:rPr>
              <w:t>18,449</w:t>
            </w:r>
          </w:p>
        </w:tc>
      </w:tr>
      <w:tr w:rsidR="00325964" w:rsidRPr="00AD70D8" w14:paraId="31F4B4BE" w14:textId="77777777" w:rsidTr="00216E32">
        <w:trPr>
          <w:trHeight w:val="290"/>
        </w:trPr>
        <w:tc>
          <w:tcPr>
            <w:tcW w:w="8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54E53B" w14:textId="77777777" w:rsidR="00325964" w:rsidRPr="00AD70D8" w:rsidRDefault="00325964" w:rsidP="00216E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D70D8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Suspected disease caused by 2019-nCoV </w:t>
            </w:r>
          </w:p>
        </w:tc>
        <w:tc>
          <w:tcPr>
            <w:tcW w:w="1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EADB88" w14:textId="77777777" w:rsidR="00325964" w:rsidRPr="00AD70D8" w:rsidRDefault="00325964" w:rsidP="00216E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D70D8">
              <w:rPr>
                <w:rFonts w:ascii="Calibri" w:eastAsia="Times New Roman" w:hAnsi="Calibri" w:cs="Calibri"/>
                <w:color w:val="000000"/>
                <w:lang w:eastAsia="en-GB"/>
              </w:rPr>
              <w:t>15,043</w:t>
            </w:r>
          </w:p>
        </w:tc>
      </w:tr>
      <w:tr w:rsidR="00325964" w:rsidRPr="00AD70D8" w14:paraId="01557CA4" w14:textId="77777777" w:rsidTr="00216E32">
        <w:trPr>
          <w:trHeight w:val="290"/>
        </w:trPr>
        <w:tc>
          <w:tcPr>
            <w:tcW w:w="8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C6A9AE" w14:textId="77777777" w:rsidR="00325964" w:rsidRPr="00AD70D8" w:rsidRDefault="00325964" w:rsidP="00216E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D70D8">
              <w:rPr>
                <w:rFonts w:ascii="Calibri" w:eastAsia="Times New Roman" w:hAnsi="Calibri" w:cs="Calibri"/>
                <w:color w:val="000000"/>
                <w:lang w:eastAsia="en-GB"/>
              </w:rPr>
              <w:t>Suspected coronavirus infection</w:t>
            </w:r>
          </w:p>
        </w:tc>
        <w:tc>
          <w:tcPr>
            <w:tcW w:w="1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6824B8" w14:textId="77777777" w:rsidR="00325964" w:rsidRPr="00AD70D8" w:rsidRDefault="00325964" w:rsidP="00216E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D70D8">
              <w:rPr>
                <w:rFonts w:ascii="Calibri" w:eastAsia="Times New Roman" w:hAnsi="Calibri" w:cs="Calibri"/>
                <w:color w:val="000000"/>
                <w:lang w:eastAsia="en-GB"/>
              </w:rPr>
              <w:t>10,537</w:t>
            </w:r>
          </w:p>
        </w:tc>
      </w:tr>
      <w:tr w:rsidR="00325964" w:rsidRPr="00AD70D8" w14:paraId="3B859789" w14:textId="77777777" w:rsidTr="00216E32">
        <w:trPr>
          <w:trHeight w:val="290"/>
        </w:trPr>
        <w:tc>
          <w:tcPr>
            <w:tcW w:w="8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9B523B" w14:textId="77777777" w:rsidR="00325964" w:rsidRPr="00AD70D8" w:rsidRDefault="00325964" w:rsidP="00216E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D70D8">
              <w:rPr>
                <w:rFonts w:ascii="Calibri" w:eastAsia="Times New Roman" w:hAnsi="Calibri" w:cs="Calibri"/>
                <w:color w:val="000000"/>
                <w:lang w:eastAsia="en-GB"/>
              </w:rPr>
              <w:t>Suspected 2019-nCoV  infection</w:t>
            </w:r>
          </w:p>
        </w:tc>
        <w:tc>
          <w:tcPr>
            <w:tcW w:w="1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AE732F" w14:textId="77777777" w:rsidR="00325964" w:rsidRPr="00AD70D8" w:rsidRDefault="00325964" w:rsidP="00216E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D70D8">
              <w:rPr>
                <w:rFonts w:ascii="Calibri" w:eastAsia="Times New Roman" w:hAnsi="Calibri" w:cs="Calibri"/>
                <w:color w:val="000000"/>
                <w:lang w:eastAsia="en-GB"/>
              </w:rPr>
              <w:t>3,540</w:t>
            </w:r>
          </w:p>
        </w:tc>
      </w:tr>
      <w:tr w:rsidR="00325964" w:rsidRPr="00AD70D8" w14:paraId="16E13005" w14:textId="77777777" w:rsidTr="00216E32">
        <w:trPr>
          <w:trHeight w:val="290"/>
        </w:trPr>
        <w:tc>
          <w:tcPr>
            <w:tcW w:w="8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1324DC" w14:textId="77777777" w:rsidR="00325964" w:rsidRPr="00AD70D8" w:rsidRDefault="00325964" w:rsidP="00216E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D70D8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Telephone consultation for suspected SARS-CoV-2 </w:t>
            </w:r>
          </w:p>
        </w:tc>
        <w:tc>
          <w:tcPr>
            <w:tcW w:w="1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79C756" w14:textId="77777777" w:rsidR="00325964" w:rsidRPr="00AD70D8" w:rsidRDefault="00325964" w:rsidP="00216E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D70D8">
              <w:rPr>
                <w:rFonts w:ascii="Calibri" w:eastAsia="Times New Roman" w:hAnsi="Calibri" w:cs="Calibri"/>
                <w:color w:val="000000"/>
                <w:lang w:eastAsia="en-GB"/>
              </w:rPr>
              <w:t>597</w:t>
            </w:r>
          </w:p>
        </w:tc>
      </w:tr>
      <w:tr w:rsidR="00325964" w:rsidRPr="00AD70D8" w14:paraId="1A14C816" w14:textId="77777777" w:rsidTr="00216E32">
        <w:trPr>
          <w:trHeight w:val="290"/>
        </w:trPr>
        <w:tc>
          <w:tcPr>
            <w:tcW w:w="8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FBFA5E" w14:textId="77777777" w:rsidR="00325964" w:rsidRPr="00AD70D8" w:rsidRDefault="00325964" w:rsidP="00216E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D70D8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Suspected disease caused by Wuhan 2019-nCoV </w:t>
            </w:r>
          </w:p>
        </w:tc>
        <w:tc>
          <w:tcPr>
            <w:tcW w:w="1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C0DE15" w14:textId="77777777" w:rsidR="00325964" w:rsidRPr="00AD70D8" w:rsidRDefault="00325964" w:rsidP="00216E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D70D8">
              <w:rPr>
                <w:rFonts w:ascii="Calibri" w:eastAsia="Times New Roman" w:hAnsi="Calibri" w:cs="Calibri"/>
                <w:color w:val="000000"/>
                <w:lang w:eastAsia="en-GB"/>
              </w:rPr>
              <w:t>107</w:t>
            </w:r>
          </w:p>
        </w:tc>
      </w:tr>
      <w:tr w:rsidR="00325964" w:rsidRPr="00AD70D8" w14:paraId="5DC15E83" w14:textId="77777777" w:rsidTr="00216E32">
        <w:trPr>
          <w:trHeight w:val="290"/>
        </w:trPr>
        <w:tc>
          <w:tcPr>
            <w:tcW w:w="8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4CC298" w14:textId="77777777" w:rsidR="00325964" w:rsidRPr="00AD70D8" w:rsidRDefault="00325964" w:rsidP="00216E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D70D8">
              <w:rPr>
                <w:rFonts w:ascii="Calibri" w:eastAsia="Times New Roman" w:hAnsi="Calibri" w:cs="Calibri"/>
                <w:color w:val="000000"/>
                <w:lang w:eastAsia="en-GB"/>
              </w:rPr>
              <w:t>Other codes (3 codes)</w:t>
            </w:r>
          </w:p>
        </w:tc>
        <w:tc>
          <w:tcPr>
            <w:tcW w:w="1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D20973" w14:textId="77777777" w:rsidR="00325964" w:rsidRPr="00AD70D8" w:rsidRDefault="00325964" w:rsidP="00216E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D70D8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</w:tr>
      <w:tr w:rsidR="00325964" w:rsidRPr="00AD70D8" w14:paraId="7D79BB3A" w14:textId="77777777" w:rsidTr="00216E32">
        <w:trPr>
          <w:trHeight w:val="290"/>
        </w:trPr>
        <w:tc>
          <w:tcPr>
            <w:tcW w:w="8601" w:type="dxa"/>
            <w:shd w:val="clear" w:color="auto" w:fill="auto"/>
            <w:noWrap/>
            <w:vAlign w:val="bottom"/>
          </w:tcPr>
          <w:p w14:paraId="5E53AA58" w14:textId="77777777" w:rsidR="00325964" w:rsidRPr="00AD70D8" w:rsidRDefault="00325964" w:rsidP="00216E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354" w:type="dxa"/>
            <w:shd w:val="clear" w:color="auto" w:fill="auto"/>
            <w:noWrap/>
            <w:vAlign w:val="bottom"/>
          </w:tcPr>
          <w:p w14:paraId="4ABADB3E" w14:textId="77777777" w:rsidR="00325964" w:rsidRPr="00AD70D8" w:rsidRDefault="00325964" w:rsidP="00216E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</w:tbl>
    <w:p w14:paraId="24860BC8" w14:textId="77777777" w:rsidR="00BE7F49" w:rsidRDefault="00BE7F49"/>
    <w:sectPr w:rsidR="00BE7F49" w:rsidSect="00325964">
      <w:pgSz w:w="11906" w:h="16838"/>
      <w:pgMar w:top="1134" w:right="720" w:bottom="720" w:left="85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5964"/>
    <w:rsid w:val="00074F4D"/>
    <w:rsid w:val="00325964"/>
    <w:rsid w:val="005C0679"/>
    <w:rsid w:val="0082622B"/>
    <w:rsid w:val="00BE7F49"/>
    <w:rsid w:val="00C671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F8E0AD"/>
  <w15:chartTrackingRefBased/>
  <w15:docId w15:val="{3F32A0BB-44C8-4E3B-9C9D-1FDD84B9BA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2596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0</Words>
  <Characters>1373</Characters>
  <Application>Microsoft Office Word</Application>
  <DocSecurity>0</DocSecurity>
  <Lines>11</Lines>
  <Paragraphs>3</Paragraphs>
  <ScaleCrop>false</ScaleCrop>
  <Company/>
  <LinksUpToDate>false</LinksUpToDate>
  <CharactersWithSpaces>16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lliford, Martin</dc:creator>
  <cp:keywords/>
  <dc:description/>
  <cp:lastModifiedBy>Gulliford, Martin</cp:lastModifiedBy>
  <cp:revision>5</cp:revision>
  <dcterms:created xsi:type="dcterms:W3CDTF">2022-05-20T07:52:00Z</dcterms:created>
  <dcterms:modified xsi:type="dcterms:W3CDTF">2022-05-20T08:30:00Z</dcterms:modified>
</cp:coreProperties>
</file>